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DB8B" w14:textId="2319CF3A" w:rsidR="004F4D95" w:rsidRPr="00640095" w:rsidRDefault="00EF5111" w:rsidP="00EF5111">
      <w:pPr>
        <w:spacing w:line="480" w:lineRule="auto"/>
        <w:jc w:val="both"/>
        <w:rPr>
          <w:rFonts w:ascii="Arial" w:hAnsi="Arial" w:cs="Arial"/>
          <w:szCs w:val="28"/>
          <w:lang w:val="en-GB"/>
        </w:rPr>
      </w:pPr>
      <w:r w:rsidRPr="00640095">
        <w:rPr>
          <w:rFonts w:ascii="Arial" w:hAnsi="Arial" w:cs="Arial"/>
          <w:szCs w:val="28"/>
          <w:lang w:val="en-GB"/>
        </w:rPr>
        <w:t>Appendix 2: Example of focus group</w:t>
      </w:r>
      <w:r w:rsidR="004F4D95" w:rsidRPr="00640095">
        <w:rPr>
          <w:rFonts w:ascii="Arial" w:hAnsi="Arial" w:cs="Arial"/>
          <w:szCs w:val="28"/>
          <w:lang w:val="en-GB"/>
        </w:rPr>
        <w:t>s</w:t>
      </w:r>
      <w:r w:rsidR="00FF04AD" w:rsidRPr="00640095">
        <w:rPr>
          <w:rFonts w:ascii="Arial" w:hAnsi="Arial" w:cs="Arial"/>
          <w:szCs w:val="28"/>
          <w:lang w:val="en-GB"/>
        </w:rPr>
        <w:t xml:space="preserve"> within the paediatric curriculum</w:t>
      </w:r>
    </w:p>
    <w:p w14:paraId="6C4BDB8C" w14:textId="13474C6B" w:rsidR="00EF5111" w:rsidRPr="00640095" w:rsidRDefault="00740BDD" w:rsidP="00EF5111">
      <w:pPr>
        <w:spacing w:line="480" w:lineRule="auto"/>
        <w:jc w:val="both"/>
        <w:rPr>
          <w:rFonts w:ascii="Arial" w:hAnsi="Arial" w:cs="Arial"/>
          <w:b/>
          <w:i/>
          <w:sz w:val="18"/>
          <w:u w:val="single"/>
          <w:lang w:val="en-GB"/>
        </w:rPr>
      </w:pPr>
      <w:r w:rsidRPr="00640095">
        <w:rPr>
          <w:rFonts w:ascii="Arial" w:hAnsi="Arial" w:cs="Arial"/>
          <w:b/>
          <w:i/>
          <w:sz w:val="18"/>
          <w:u w:val="single"/>
          <w:lang w:val="en-GB"/>
        </w:rPr>
        <w:t>A</w:t>
      </w:r>
      <w:r w:rsidR="00EF5111" w:rsidRPr="00640095">
        <w:rPr>
          <w:rFonts w:ascii="Arial" w:hAnsi="Arial" w:cs="Arial"/>
          <w:b/>
          <w:i/>
          <w:sz w:val="18"/>
          <w:u w:val="single"/>
          <w:lang w:val="en-GB"/>
        </w:rPr>
        <w:t xml:space="preserve">: </w:t>
      </w:r>
      <w:r w:rsidRPr="00640095">
        <w:rPr>
          <w:rFonts w:ascii="Arial" w:hAnsi="Arial" w:cs="Arial"/>
          <w:b/>
          <w:sz w:val="18"/>
          <w:u w:val="single"/>
          <w:lang w:val="en-GB"/>
        </w:rPr>
        <w:t xml:space="preserve">Example of focus group’s content after </w:t>
      </w:r>
      <w:r w:rsidR="00EF5111" w:rsidRPr="00640095">
        <w:rPr>
          <w:rFonts w:ascii="Arial" w:hAnsi="Arial" w:cs="Arial"/>
          <w:b/>
          <w:i/>
          <w:sz w:val="18"/>
          <w:u w:val="single"/>
          <w:lang w:val="en-GB"/>
        </w:rPr>
        <w:t>before simulation-based assessment session</w:t>
      </w:r>
    </w:p>
    <w:p w14:paraId="6C4BDB8D" w14:textId="2C14A9F2" w:rsidR="00EF5111" w:rsidRPr="00640095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b/>
          <w:sz w:val="18"/>
          <w:lang w:val="en-GB"/>
        </w:rPr>
        <w:t>Introduction:</w:t>
      </w:r>
      <w:r w:rsidRPr="00640095">
        <w:rPr>
          <w:rFonts w:ascii="Arial" w:hAnsi="Arial" w:cs="Arial"/>
          <w:sz w:val="18"/>
          <w:lang w:val="en-GB"/>
        </w:rPr>
        <w:t xml:space="preserve"> for the respondents, the introduction is the time </w:t>
      </w:r>
      <w:r w:rsidR="00640095" w:rsidRPr="00640095">
        <w:rPr>
          <w:rFonts w:ascii="Arial" w:hAnsi="Arial" w:cs="Arial"/>
          <w:sz w:val="18"/>
          <w:lang w:val="en-GB"/>
        </w:rPr>
        <w:t>where</w:t>
      </w:r>
      <w:r w:rsidRPr="00640095">
        <w:rPr>
          <w:rFonts w:ascii="Arial" w:hAnsi="Arial" w:cs="Arial"/>
          <w:sz w:val="18"/>
          <w:lang w:val="en-GB"/>
        </w:rPr>
        <w:t xml:space="preserve"> they took place around the table, told </w:t>
      </w:r>
      <w:r w:rsidR="00640095" w:rsidRPr="00640095">
        <w:rPr>
          <w:rFonts w:ascii="Arial" w:hAnsi="Arial" w:cs="Arial"/>
          <w:sz w:val="18"/>
          <w:lang w:val="en-GB"/>
        </w:rPr>
        <w:t>their</w:t>
      </w:r>
      <w:r w:rsidRPr="00640095">
        <w:rPr>
          <w:rFonts w:ascii="Arial" w:hAnsi="Arial" w:cs="Arial"/>
          <w:sz w:val="18"/>
          <w:lang w:val="en-GB"/>
        </w:rPr>
        <w:t xml:space="preserve"> name, where they made their hospital clerkship and to rest. The aim is to relax, and to know more about the study.</w:t>
      </w:r>
    </w:p>
    <w:p w14:paraId="6C4BDB8E" w14:textId="77777777" w:rsidR="00EF5111" w:rsidRPr="00640095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 interviewer presented herself as a learning sciences student in mastered degree and asked their first names to the participants. She thanked the students to be here. </w:t>
      </w:r>
    </w:p>
    <w:p w14:paraId="6C4BDB8F" w14:textId="151A6022" w:rsidR="00EF5111" w:rsidRPr="00640095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 she presented the research and explained the research </w:t>
      </w:r>
      <w:r w:rsidR="00640095" w:rsidRPr="00640095">
        <w:rPr>
          <w:rFonts w:ascii="Arial" w:hAnsi="Arial" w:cs="Arial"/>
          <w:sz w:val="18"/>
          <w:lang w:val="en-GB"/>
        </w:rPr>
        <w:t>process:</w:t>
      </w:r>
    </w:p>
    <w:p w14:paraId="6C4BDB90" w14:textId="77777777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Qualitative study and its particularity</w:t>
      </w:r>
    </w:p>
    <w:p w14:paraId="6C4BDB91" w14:textId="5C1328C6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 interest of focus </w:t>
      </w:r>
      <w:r w:rsidR="00640095" w:rsidRPr="00640095">
        <w:rPr>
          <w:rFonts w:ascii="Arial" w:hAnsi="Arial" w:cs="Arial"/>
          <w:sz w:val="18"/>
          <w:lang w:val="en-GB"/>
        </w:rPr>
        <w:t>groups:</w:t>
      </w:r>
      <w:r w:rsidRPr="00640095">
        <w:rPr>
          <w:rFonts w:ascii="Arial" w:hAnsi="Arial" w:cs="Arial"/>
          <w:sz w:val="18"/>
          <w:lang w:val="en-GB"/>
        </w:rPr>
        <w:t xml:space="preserve"> to discus, to give their different points of view</w:t>
      </w:r>
    </w:p>
    <w:p w14:paraId="6C4BDB92" w14:textId="77777777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There is no wrong answer</w:t>
      </w:r>
    </w:p>
    <w:p w14:paraId="6C4BDB93" w14:textId="77777777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 report is anonymous for the other researchers, and for the faculty. Nobody in </w:t>
      </w:r>
      <w:proofErr w:type="gramStart"/>
      <w:r w:rsidRPr="00640095">
        <w:rPr>
          <w:rFonts w:ascii="Arial" w:hAnsi="Arial" w:cs="Arial"/>
          <w:sz w:val="18"/>
          <w:lang w:val="en-GB"/>
        </w:rPr>
        <w:t>he</w:t>
      </w:r>
      <w:proofErr w:type="gramEnd"/>
      <w:r w:rsidRPr="00640095">
        <w:rPr>
          <w:rFonts w:ascii="Arial" w:hAnsi="Arial" w:cs="Arial"/>
          <w:sz w:val="18"/>
          <w:lang w:val="en-GB"/>
        </w:rPr>
        <w:t xml:space="preserve"> faculty is aware about your participation</w:t>
      </w:r>
    </w:p>
    <w:p w14:paraId="6C4BDB94" w14:textId="77777777" w:rsidR="00EF5111" w:rsidRPr="00640095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After all, she presented the aim of the research: </w:t>
      </w:r>
    </w:p>
    <w:p w14:paraId="6C4BDB95" w14:textId="77777777" w:rsidR="00EF5111" w:rsidRPr="00640095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o learn the effects of simulation-based assessment </w:t>
      </w:r>
    </w:p>
    <w:p w14:paraId="6C4BDB96" w14:textId="77777777" w:rsidR="00EF5111" w:rsidRPr="00640095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To learn the effects of simulation-based training</w:t>
      </w:r>
    </w:p>
    <w:p w14:paraId="6C4BDB97" w14:textId="77777777" w:rsidR="00EF5111" w:rsidRPr="00640095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n, she showed them the material used to audio-record the focus group. </w:t>
      </w:r>
    </w:p>
    <w:p w14:paraId="6C4BDB98" w14:textId="77777777" w:rsidR="00EF5111" w:rsidRPr="00640095" w:rsidRDefault="00EF5111" w:rsidP="00EF5111">
      <w:pPr>
        <w:numPr>
          <w:ilvl w:val="0"/>
          <w:numId w:val="2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At the end, they signed an approval for their participation in the study</w:t>
      </w:r>
    </w:p>
    <w:p w14:paraId="6C4BDB99" w14:textId="77777777" w:rsidR="00EF5111" w:rsidRPr="00640095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b/>
          <w:sz w:val="18"/>
          <w:lang w:val="en-GB"/>
        </w:rPr>
        <w:t>Interview</w:t>
      </w:r>
      <w:r w:rsidRPr="00640095">
        <w:rPr>
          <w:rFonts w:ascii="Arial" w:hAnsi="Arial" w:cs="Arial"/>
          <w:sz w:val="18"/>
          <w:lang w:val="en-GB"/>
        </w:rPr>
        <w:t>: there were opened questions</w:t>
      </w:r>
    </w:p>
    <w:p w14:paraId="6C4BDB9A" w14:textId="6366BEBE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What does the simulation-based assessment represent for </w:t>
      </w:r>
      <w:r w:rsidR="00640095" w:rsidRPr="00640095">
        <w:rPr>
          <w:rFonts w:ascii="Arial" w:hAnsi="Arial" w:cs="Arial"/>
          <w:sz w:val="18"/>
          <w:lang w:val="en-GB"/>
        </w:rPr>
        <w:t>you?</w:t>
      </w:r>
      <w:r w:rsidRPr="00640095">
        <w:rPr>
          <w:rFonts w:ascii="Arial" w:hAnsi="Arial" w:cs="Arial"/>
          <w:sz w:val="18"/>
          <w:lang w:val="en-GB"/>
        </w:rPr>
        <w:t xml:space="preserve"> </w:t>
      </w:r>
    </w:p>
    <w:p w14:paraId="6C4BDB9B" w14:textId="673860A6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ell us one of your </w:t>
      </w:r>
      <w:r w:rsidR="00640095" w:rsidRPr="00640095">
        <w:rPr>
          <w:rFonts w:ascii="Arial" w:hAnsi="Arial" w:cs="Arial"/>
          <w:sz w:val="18"/>
          <w:lang w:val="en-GB"/>
        </w:rPr>
        <w:t>experiences</w:t>
      </w:r>
      <w:r w:rsidRPr="00640095">
        <w:rPr>
          <w:rFonts w:ascii="Arial" w:hAnsi="Arial" w:cs="Arial"/>
          <w:sz w:val="18"/>
          <w:lang w:val="en-GB"/>
        </w:rPr>
        <w:t xml:space="preserve"> with SBT</w:t>
      </w:r>
    </w:p>
    <w:p w14:paraId="6C4BDB9C" w14:textId="77777777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About the assessment in medicine curricula: what are you thinking about the different ways to assess you? </w:t>
      </w:r>
    </w:p>
    <w:p w14:paraId="6C4BDB9D" w14:textId="77777777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How do you imagine an assessment with simulation? </w:t>
      </w:r>
    </w:p>
    <w:p w14:paraId="6C4BDB9E" w14:textId="77777777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Next week, you will be assessing on a manikin, for the first time. What do you think about it? How do you feel? </w:t>
      </w:r>
    </w:p>
    <w:p w14:paraId="6C4BDB9F" w14:textId="77777777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How do you prepare your EM-ICM lectures? </w:t>
      </w:r>
    </w:p>
    <w:p w14:paraId="6C4BDBA0" w14:textId="77777777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How did you prepare your simulations courses? </w:t>
      </w:r>
    </w:p>
    <w:p w14:paraId="6C4BDBA1" w14:textId="77777777" w:rsidR="00EF5111" w:rsidRPr="00640095" w:rsidRDefault="00EF5111" w:rsidP="00EF5111">
      <w:pPr>
        <w:numPr>
          <w:ilvl w:val="0"/>
          <w:numId w:val="4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How do you imagine the medical students’ certification in the future? </w:t>
      </w:r>
    </w:p>
    <w:p w14:paraId="6C4BDBA2" w14:textId="77777777" w:rsidR="00EF5111" w:rsidRPr="00640095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</w:p>
    <w:p w14:paraId="6C4BDBA3" w14:textId="77777777" w:rsidR="004F4D95" w:rsidRPr="00EF5111" w:rsidRDefault="004F4D95" w:rsidP="00EF5111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</w:p>
    <w:p w14:paraId="6C4BDBA4" w14:textId="47BDD41D" w:rsidR="004F4D95" w:rsidRPr="00640095" w:rsidRDefault="004F4D95" w:rsidP="00EF5111">
      <w:pPr>
        <w:spacing w:line="480" w:lineRule="auto"/>
        <w:jc w:val="both"/>
        <w:rPr>
          <w:rFonts w:ascii="Arial" w:hAnsi="Arial" w:cs="Arial"/>
          <w:b/>
          <w:i/>
          <w:sz w:val="18"/>
          <w:u w:val="single"/>
          <w:lang w:val="en-GB"/>
        </w:rPr>
      </w:pPr>
      <w:r w:rsidRPr="00640095">
        <w:rPr>
          <w:rFonts w:ascii="Arial" w:hAnsi="Arial" w:cs="Arial"/>
          <w:b/>
          <w:i/>
          <w:sz w:val="18"/>
          <w:u w:val="single"/>
          <w:lang w:val="en-GB"/>
        </w:rPr>
        <w:lastRenderedPageBreak/>
        <w:t>2</w:t>
      </w:r>
      <w:r w:rsidR="00EF5111" w:rsidRPr="00640095">
        <w:rPr>
          <w:rFonts w:ascii="Arial" w:hAnsi="Arial" w:cs="Arial"/>
          <w:b/>
          <w:i/>
          <w:sz w:val="18"/>
          <w:u w:val="single"/>
          <w:lang w:val="en-GB"/>
        </w:rPr>
        <w:t>:</w:t>
      </w:r>
      <w:r w:rsidR="00740BDD" w:rsidRPr="00640095">
        <w:rPr>
          <w:rFonts w:ascii="Arial" w:hAnsi="Arial" w:cs="Arial"/>
          <w:b/>
          <w:sz w:val="18"/>
          <w:u w:val="single"/>
          <w:lang w:val="en-GB"/>
        </w:rPr>
        <w:t xml:space="preserve"> </w:t>
      </w:r>
      <w:r w:rsidR="00740BDD" w:rsidRPr="00640095">
        <w:rPr>
          <w:rFonts w:ascii="Arial" w:hAnsi="Arial" w:cs="Arial"/>
          <w:b/>
          <w:sz w:val="18"/>
          <w:u w:val="single"/>
          <w:lang w:val="en-GB"/>
        </w:rPr>
        <w:t xml:space="preserve">Example of focus group’s content </w:t>
      </w:r>
      <w:r w:rsidR="00EF5111" w:rsidRPr="00640095">
        <w:rPr>
          <w:rFonts w:ascii="Arial" w:hAnsi="Arial" w:cs="Arial"/>
          <w:b/>
          <w:i/>
          <w:sz w:val="18"/>
          <w:u w:val="single"/>
          <w:lang w:val="en-GB"/>
        </w:rPr>
        <w:t>after simulation-based assessment</w:t>
      </w:r>
      <w:r w:rsidRPr="00640095">
        <w:rPr>
          <w:rFonts w:ascii="Arial" w:hAnsi="Arial" w:cs="Arial"/>
          <w:b/>
          <w:i/>
          <w:sz w:val="18"/>
          <w:u w:val="single"/>
          <w:lang w:val="en-GB"/>
        </w:rPr>
        <w:t xml:space="preserve"> session</w:t>
      </w:r>
    </w:p>
    <w:p w14:paraId="6C4BDBA5" w14:textId="72E749EB" w:rsidR="00EF5111" w:rsidRPr="00640095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b/>
          <w:sz w:val="18"/>
          <w:lang w:val="en-GB"/>
        </w:rPr>
        <w:t>Introduction:</w:t>
      </w:r>
      <w:r w:rsidRPr="00640095">
        <w:rPr>
          <w:rFonts w:ascii="Arial" w:hAnsi="Arial" w:cs="Arial"/>
          <w:sz w:val="18"/>
          <w:lang w:val="en-GB"/>
        </w:rPr>
        <w:t xml:space="preserve"> for the respondents, the introduction is the time </w:t>
      </w:r>
      <w:r w:rsidR="00640095" w:rsidRPr="00640095">
        <w:rPr>
          <w:rFonts w:ascii="Arial" w:hAnsi="Arial" w:cs="Arial"/>
          <w:sz w:val="18"/>
          <w:lang w:val="en-GB"/>
        </w:rPr>
        <w:t>where</w:t>
      </w:r>
      <w:r w:rsidRPr="00640095">
        <w:rPr>
          <w:rFonts w:ascii="Arial" w:hAnsi="Arial" w:cs="Arial"/>
          <w:sz w:val="18"/>
          <w:lang w:val="en-GB"/>
        </w:rPr>
        <w:t xml:space="preserve"> they took place around the table, told </w:t>
      </w:r>
      <w:r w:rsidR="00640095" w:rsidRPr="00640095">
        <w:rPr>
          <w:rFonts w:ascii="Arial" w:hAnsi="Arial" w:cs="Arial"/>
          <w:sz w:val="18"/>
          <w:lang w:val="en-GB"/>
        </w:rPr>
        <w:t>their</w:t>
      </w:r>
      <w:r w:rsidRPr="00640095">
        <w:rPr>
          <w:rFonts w:ascii="Arial" w:hAnsi="Arial" w:cs="Arial"/>
          <w:sz w:val="18"/>
          <w:lang w:val="en-GB"/>
        </w:rPr>
        <w:t xml:space="preserve"> name, where they made their hospital clerkship and to rest. The aim is to relax, and to know more about the study.</w:t>
      </w:r>
    </w:p>
    <w:p w14:paraId="6C4BDBA6" w14:textId="77777777" w:rsidR="00EF5111" w:rsidRPr="00640095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 interviewer presented herself again as a learning sciences student in mastered degree and asked their first names to the participants. She thanked the students to be here. </w:t>
      </w:r>
    </w:p>
    <w:p w14:paraId="6C4BDBA7" w14:textId="13A46146" w:rsidR="00EF5111" w:rsidRPr="00640095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she presented the research and explained the research </w:t>
      </w:r>
      <w:r w:rsidR="00640095" w:rsidRPr="00640095">
        <w:rPr>
          <w:rFonts w:ascii="Arial" w:hAnsi="Arial" w:cs="Arial"/>
          <w:sz w:val="18"/>
          <w:lang w:val="en-GB"/>
        </w:rPr>
        <w:t>process:</w:t>
      </w:r>
    </w:p>
    <w:p w14:paraId="6C4BDBA8" w14:textId="77777777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Qualitative study and its particularity</w:t>
      </w:r>
    </w:p>
    <w:p w14:paraId="6C4BDBA9" w14:textId="0A1B9273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 interest of focus </w:t>
      </w:r>
      <w:r w:rsidR="00640095" w:rsidRPr="00640095">
        <w:rPr>
          <w:rFonts w:ascii="Arial" w:hAnsi="Arial" w:cs="Arial"/>
          <w:sz w:val="18"/>
          <w:lang w:val="en-GB"/>
        </w:rPr>
        <w:t>groups:</w:t>
      </w:r>
      <w:r w:rsidRPr="00640095">
        <w:rPr>
          <w:rFonts w:ascii="Arial" w:hAnsi="Arial" w:cs="Arial"/>
          <w:sz w:val="18"/>
          <w:lang w:val="en-GB"/>
        </w:rPr>
        <w:t xml:space="preserve"> to discus, to give their different points of view</w:t>
      </w:r>
    </w:p>
    <w:p w14:paraId="6C4BDBAA" w14:textId="77777777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There is no wrong answer</w:t>
      </w:r>
    </w:p>
    <w:p w14:paraId="6C4BDBAB" w14:textId="77777777" w:rsidR="00EF5111" w:rsidRPr="00640095" w:rsidRDefault="00EF5111" w:rsidP="00EF5111">
      <w:pPr>
        <w:numPr>
          <w:ilvl w:val="0"/>
          <w:numId w:val="3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 report is anonymous for the other researchers, and for the faculty. Nobody in </w:t>
      </w:r>
      <w:proofErr w:type="gramStart"/>
      <w:r w:rsidRPr="00640095">
        <w:rPr>
          <w:rFonts w:ascii="Arial" w:hAnsi="Arial" w:cs="Arial"/>
          <w:sz w:val="18"/>
          <w:lang w:val="en-GB"/>
        </w:rPr>
        <w:t>he</w:t>
      </w:r>
      <w:proofErr w:type="gramEnd"/>
      <w:r w:rsidRPr="00640095">
        <w:rPr>
          <w:rFonts w:ascii="Arial" w:hAnsi="Arial" w:cs="Arial"/>
          <w:sz w:val="18"/>
          <w:lang w:val="en-GB"/>
        </w:rPr>
        <w:t xml:space="preserve"> faculty is aware about your participation</w:t>
      </w:r>
    </w:p>
    <w:p w14:paraId="6C4BDBAC" w14:textId="77777777" w:rsidR="00EF5111" w:rsidRPr="00640095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After all, she presented the aim of the research: </w:t>
      </w:r>
    </w:p>
    <w:p w14:paraId="6C4BDBAD" w14:textId="77777777" w:rsidR="00EF5111" w:rsidRPr="00640095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o learn the effects of simulation-based assessment </w:t>
      </w:r>
    </w:p>
    <w:p w14:paraId="6C4BDBAE" w14:textId="77777777" w:rsidR="00EF5111" w:rsidRPr="00640095" w:rsidRDefault="00EF5111" w:rsidP="00EF5111">
      <w:pPr>
        <w:spacing w:line="480" w:lineRule="auto"/>
        <w:ind w:left="720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To explore the effects of simulation-based training</w:t>
      </w:r>
    </w:p>
    <w:p w14:paraId="6C4BDBAF" w14:textId="77777777" w:rsidR="00EF5111" w:rsidRPr="00640095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Then, she showed them the material used to audio-record the focus group. </w:t>
      </w:r>
    </w:p>
    <w:p w14:paraId="6C4BDBB0" w14:textId="77777777" w:rsidR="00EF5111" w:rsidRPr="00640095" w:rsidRDefault="00EF5111" w:rsidP="00EF5111">
      <w:pPr>
        <w:numPr>
          <w:ilvl w:val="0"/>
          <w:numId w:val="5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At the end, they signed an approval for their participation in the study</w:t>
      </w:r>
    </w:p>
    <w:p w14:paraId="6C4BDBB1" w14:textId="77777777" w:rsidR="00EF5111" w:rsidRPr="00640095" w:rsidRDefault="00EF5111" w:rsidP="00EF5111">
      <w:pPr>
        <w:spacing w:line="480" w:lineRule="auto"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b/>
          <w:sz w:val="18"/>
          <w:lang w:val="en-GB"/>
        </w:rPr>
        <w:t>Interview</w:t>
      </w:r>
      <w:r w:rsidRPr="00640095">
        <w:rPr>
          <w:rFonts w:ascii="Arial" w:hAnsi="Arial" w:cs="Arial"/>
          <w:sz w:val="18"/>
          <w:lang w:val="en-GB"/>
        </w:rPr>
        <w:t>: there were opened questions</w:t>
      </w:r>
    </w:p>
    <w:p w14:paraId="6C4BDBB2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Did you prepare the assessment, and if yes, how? </w:t>
      </w:r>
    </w:p>
    <w:p w14:paraId="6C4BDBB3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Did you feel different before the session? In comparison with the two others SBT courses? In comparison with a lecture? in comparison with the other EM-ICM module evaluations? </w:t>
      </w:r>
    </w:p>
    <w:p w14:paraId="6C4BDBB4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Can you share your opinion: from the beginning to the end of the session? </w:t>
      </w:r>
    </w:p>
    <w:p w14:paraId="6C4BDBB5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How did you feel? </w:t>
      </w:r>
    </w:p>
    <w:p w14:paraId="6C4BDBB6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How did you approach the simulation?</w:t>
      </w:r>
    </w:p>
    <w:p w14:paraId="6C4BDBB7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How do you imagine the completion of such an exercise?</w:t>
      </w:r>
    </w:p>
    <w:p w14:paraId="6C4BDBB8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 xml:space="preserve">How did you feel in a binomial team? </w:t>
      </w:r>
    </w:p>
    <w:p w14:paraId="6C4BDBB9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How do you see this assessment included in your curriculum? (</w:t>
      </w:r>
      <w:proofErr w:type="gramStart"/>
      <w:r w:rsidRPr="00640095">
        <w:rPr>
          <w:rFonts w:ascii="Arial" w:hAnsi="Arial" w:cs="Arial"/>
          <w:sz w:val="18"/>
          <w:lang w:val="en-GB"/>
        </w:rPr>
        <w:t>if</w:t>
      </w:r>
      <w:proofErr w:type="gramEnd"/>
      <w:r w:rsidRPr="00640095">
        <w:rPr>
          <w:rFonts w:ascii="Arial" w:hAnsi="Arial" w:cs="Arial"/>
          <w:sz w:val="18"/>
          <w:lang w:val="en-GB"/>
        </w:rPr>
        <w:t xml:space="preserve"> no answer, to help) Which place?</w:t>
      </w:r>
    </w:p>
    <w:p w14:paraId="6C4BDBBA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To your opinion, what could be the role of the simulation-based assessment?</w:t>
      </w:r>
    </w:p>
    <w:p w14:paraId="6C4BDBBB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To your opinion, how are the global assessments in medical school?</w:t>
      </w:r>
    </w:p>
    <w:p w14:paraId="6C4BDBBC" w14:textId="77777777" w:rsidR="00EF5111" w:rsidRPr="00640095" w:rsidRDefault="00EF5111" w:rsidP="00EF5111">
      <w:pPr>
        <w:numPr>
          <w:ilvl w:val="0"/>
          <w:numId w:val="6"/>
        </w:numPr>
        <w:spacing w:line="480" w:lineRule="auto"/>
        <w:contextualSpacing/>
        <w:jc w:val="both"/>
        <w:rPr>
          <w:rFonts w:ascii="Arial" w:hAnsi="Arial" w:cs="Arial"/>
          <w:sz w:val="18"/>
          <w:lang w:val="en-GB"/>
        </w:rPr>
      </w:pPr>
      <w:r w:rsidRPr="00640095">
        <w:rPr>
          <w:rFonts w:ascii="Arial" w:hAnsi="Arial" w:cs="Arial"/>
          <w:sz w:val="18"/>
          <w:lang w:val="en-GB"/>
        </w:rPr>
        <w:t>For you, what is the main role of an assessment?</w:t>
      </w:r>
    </w:p>
    <w:p w14:paraId="6C4BDBBD" w14:textId="77777777" w:rsidR="00FD6138" w:rsidRPr="00640095" w:rsidRDefault="00FD6138">
      <w:pPr>
        <w:rPr>
          <w:lang w:val="en-GB"/>
        </w:rPr>
      </w:pPr>
    </w:p>
    <w:sectPr w:rsidR="00FD6138" w:rsidRPr="006400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05B53"/>
    <w:multiLevelType w:val="hybridMultilevel"/>
    <w:tmpl w:val="834A1A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F5E36"/>
    <w:multiLevelType w:val="hybridMultilevel"/>
    <w:tmpl w:val="1A8833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51ED0"/>
    <w:multiLevelType w:val="hybridMultilevel"/>
    <w:tmpl w:val="9EFEE7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1E35D0"/>
    <w:multiLevelType w:val="hybridMultilevel"/>
    <w:tmpl w:val="834A1A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C815F5"/>
    <w:multiLevelType w:val="hybridMultilevel"/>
    <w:tmpl w:val="6C662128"/>
    <w:lvl w:ilvl="0" w:tplc="5704B272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BB80648"/>
    <w:multiLevelType w:val="hybridMultilevel"/>
    <w:tmpl w:val="1A8833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3EBF"/>
    <w:rsid w:val="00442B2A"/>
    <w:rsid w:val="004F4D95"/>
    <w:rsid w:val="00640095"/>
    <w:rsid w:val="00740BDD"/>
    <w:rsid w:val="00793C6A"/>
    <w:rsid w:val="007B4D1F"/>
    <w:rsid w:val="00A434EA"/>
    <w:rsid w:val="00B9357A"/>
    <w:rsid w:val="00D33EBF"/>
    <w:rsid w:val="00EF5111"/>
    <w:rsid w:val="00FD6138"/>
    <w:rsid w:val="00FF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BDB8B"/>
  <w15:docId w15:val="{FFA92597-A909-4EFA-939E-EB66B916A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D33EBF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LAURE PHILIPPON</dc:creator>
  <cp:lastModifiedBy>anne laure philippon</cp:lastModifiedBy>
  <cp:revision>6</cp:revision>
  <dcterms:created xsi:type="dcterms:W3CDTF">2020-07-08T16:01:00Z</dcterms:created>
  <dcterms:modified xsi:type="dcterms:W3CDTF">2021-09-2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WArrEihw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false"/&gt;&lt;pref name="noteType" value="0"/&gt;&lt;/prefs&gt;&lt;/data&gt;</vt:lpwstr>
  </property>
</Properties>
</file>